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22569" w14:textId="4896BF03" w:rsidR="00ED4BC8" w:rsidRDefault="00ED4BC8" w:rsidP="00ED4BC8">
      <w:pPr>
        <w:pStyle w:val="MDPI22heading2"/>
        <w:spacing w:before="0" w:after="0" w:line="360" w:lineRule="auto"/>
        <w:ind w:left="0"/>
        <w:jc w:val="center"/>
        <w:rPr>
          <w:rFonts w:ascii="Times New Roman" w:eastAsia="SimHei" w:hAnsi="Times New Roman"/>
          <w:b/>
          <w:bCs/>
          <w:i w:val="0"/>
          <w:iCs/>
          <w:sz w:val="24"/>
          <w:szCs w:val="40"/>
        </w:rPr>
      </w:pP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S</w:t>
      </w:r>
      <w:r w:rsidR="002E4930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4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 Table</w:t>
      </w:r>
      <w:r w:rsidR="005258DD"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 xml:space="preserve">. </w:t>
      </w:r>
      <w:r>
        <w:rPr>
          <w:rFonts w:ascii="Times New Roman" w:eastAsia="SimHei" w:hAnsi="Times New Roman"/>
          <w:b/>
          <w:bCs/>
          <w:i w:val="0"/>
          <w:iCs/>
          <w:sz w:val="24"/>
          <w:szCs w:val="40"/>
        </w:rPr>
        <w:t>Downregulated differentially expressed genes (DEGs) in ZEN group compared with Control group</w:t>
      </w:r>
    </w:p>
    <w:tbl>
      <w:tblPr>
        <w:tblStyle w:val="TableGrid"/>
        <w:tblW w:w="0" w:type="auto"/>
        <w:tblInd w:w="149" w:type="dxa"/>
        <w:tblLook w:val="04A0" w:firstRow="1" w:lastRow="0" w:firstColumn="1" w:lastColumn="0" w:noHBand="0" w:noVBand="1"/>
      </w:tblPr>
      <w:tblGrid>
        <w:gridCol w:w="2375"/>
        <w:gridCol w:w="1997"/>
        <w:gridCol w:w="1972"/>
        <w:gridCol w:w="2029"/>
      </w:tblGrid>
      <w:tr w:rsidR="00ED4BC8" w14:paraId="26540974" w14:textId="77777777" w:rsidTr="001C6539">
        <w:tc>
          <w:tcPr>
            <w:tcW w:w="23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E82232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d</w:t>
            </w:r>
          </w:p>
        </w:tc>
        <w:tc>
          <w:tcPr>
            <w:tcW w:w="19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8B92A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name</w:t>
            </w:r>
          </w:p>
        </w:tc>
        <w:tc>
          <w:tcPr>
            <w:tcW w:w="19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867B7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g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/>
              </w:rPr>
              <w:t xml:space="preserve"> Fold Change</w:t>
            </w:r>
          </w:p>
        </w:tc>
        <w:tc>
          <w:tcPr>
            <w:tcW w:w="202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C3C74A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DR</w:t>
            </w:r>
          </w:p>
        </w:tc>
      </w:tr>
      <w:tr w:rsidR="00ED4BC8" w14:paraId="4AE4A565" w14:textId="77777777" w:rsidTr="001C6539">
        <w:tc>
          <w:tcPr>
            <w:tcW w:w="2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FB785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02228</w:t>
            </w:r>
          </w:p>
        </w:tc>
        <w:tc>
          <w:tcPr>
            <w:tcW w:w="19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455DB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pm1j</w:t>
            </w:r>
          </w:p>
        </w:tc>
        <w:tc>
          <w:tcPr>
            <w:tcW w:w="1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298F8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237</w:t>
            </w:r>
          </w:p>
        </w:tc>
        <w:tc>
          <w:tcPr>
            <w:tcW w:w="20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73DCA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31883</w:t>
            </w:r>
          </w:p>
        </w:tc>
      </w:tr>
      <w:tr w:rsidR="00ED4BC8" w14:paraId="21D52B91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9EC7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0394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20DE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Hlf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BAA2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CBC6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261686</w:t>
            </w:r>
          </w:p>
        </w:tc>
      </w:tr>
      <w:tr w:rsidR="00ED4BC8" w14:paraId="52F2E16D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5133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760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F385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ns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22CA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0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755C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000D9B3B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EF18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185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4CD9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dora2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F016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1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4A79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418447</w:t>
            </w:r>
          </w:p>
        </w:tc>
      </w:tr>
      <w:tr w:rsidR="00ED4BC8" w14:paraId="699CB729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8DE6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098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9098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2hgdh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088E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8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079C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19963</w:t>
            </w:r>
          </w:p>
        </w:tc>
      </w:tr>
      <w:tr w:rsidR="00ED4BC8" w14:paraId="763EF00C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B810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177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0C66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r1d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0CE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FDFF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87989</w:t>
            </w:r>
          </w:p>
        </w:tc>
      </w:tr>
      <w:tr w:rsidR="00ED4BC8" w14:paraId="2263227F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BF1D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23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9E47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ef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F039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4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8DD6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57212</w:t>
            </w:r>
          </w:p>
        </w:tc>
      </w:tr>
      <w:tr w:rsidR="00ED4BC8" w14:paraId="29D6EF02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F26B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45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C5C3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maip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ABD3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9BDE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418447</w:t>
            </w:r>
          </w:p>
        </w:tc>
      </w:tr>
      <w:tr w:rsidR="00ED4BC8" w14:paraId="523236BB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BDA0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795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7D7C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mem1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E68C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7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57E1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261686</w:t>
            </w:r>
          </w:p>
        </w:tc>
      </w:tr>
      <w:tr w:rsidR="00ED4BC8" w14:paraId="2DFBE447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A74A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1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9366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Gclm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804A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8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27C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35557</w:t>
            </w:r>
          </w:p>
        </w:tc>
      </w:tr>
      <w:tr w:rsidR="00ED4BC8" w14:paraId="14CAF695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1347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7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7635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ldh4a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A93B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1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3031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538826</w:t>
            </w:r>
          </w:p>
        </w:tc>
      </w:tr>
      <w:tr w:rsidR="00ED4BC8" w14:paraId="254A9744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2687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895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DF81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r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27A6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3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F375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01022</w:t>
            </w:r>
          </w:p>
        </w:tc>
      </w:tr>
      <w:tr w:rsidR="00ED4BC8" w14:paraId="5707536D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9C7F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18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6A4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i4k2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1033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1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48F3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356164</w:t>
            </w:r>
          </w:p>
        </w:tc>
      </w:tr>
      <w:tr w:rsidR="00ED4BC8" w14:paraId="48C32937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85A1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293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5B20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rybb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B5F7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73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9C5B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272E-05</w:t>
            </w:r>
          </w:p>
        </w:tc>
      </w:tr>
      <w:tr w:rsidR="00ED4BC8" w14:paraId="1BA7A4F5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1091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083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740C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bcc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BEDD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8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FB3F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2272E-05</w:t>
            </w:r>
          </w:p>
        </w:tc>
      </w:tr>
      <w:tr w:rsidR="00ED4BC8" w14:paraId="15BDE49A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0148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16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A05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r3c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C64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35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2679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464296</w:t>
            </w:r>
          </w:p>
        </w:tc>
      </w:tr>
      <w:tr w:rsidR="00ED4BC8" w14:paraId="25DC7282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7B75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208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27FA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poc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899E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2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805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92982</w:t>
            </w:r>
          </w:p>
        </w:tc>
      </w:tr>
      <w:tr w:rsidR="00ED4BC8" w14:paraId="253245BE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1A41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25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0EF6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ipr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D359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7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D75F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829295</w:t>
            </w:r>
          </w:p>
        </w:tc>
      </w:tr>
      <w:tr w:rsidR="00ED4BC8" w14:paraId="676E2CD4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A3D6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263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3494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Flc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EC7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20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01EE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525804</w:t>
            </w:r>
          </w:p>
        </w:tc>
      </w:tr>
      <w:tr w:rsidR="00ED4BC8" w14:paraId="7A696F91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AA19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44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6499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eurl1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20BF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3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28C3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418447</w:t>
            </w:r>
          </w:p>
        </w:tc>
      </w:tr>
      <w:tr w:rsidR="00ED4BC8" w14:paraId="657DECC0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A153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46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CF5C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Itga2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EF8B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5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766C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562E-05</w:t>
            </w:r>
          </w:p>
        </w:tc>
      </w:tr>
      <w:tr w:rsidR="00ED4BC8" w14:paraId="532CCEF3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07E8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567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210B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dufa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87EB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454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997536</w:t>
            </w:r>
          </w:p>
        </w:tc>
      </w:tr>
      <w:tr w:rsidR="00ED4BC8" w14:paraId="71394203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C25A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2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D6EA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eap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AE79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9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36D6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896261</w:t>
            </w:r>
          </w:p>
        </w:tc>
      </w:tr>
      <w:tr w:rsidR="00ED4BC8" w14:paraId="6E8BE689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66A5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4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B8CF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egf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B9A0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2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0BE2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205915</w:t>
            </w:r>
          </w:p>
        </w:tc>
      </w:tr>
      <w:tr w:rsidR="00ED4BC8" w14:paraId="068F63F6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8061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683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E5EA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Lpar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0D16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4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F305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582271</w:t>
            </w:r>
          </w:p>
        </w:tc>
      </w:tr>
      <w:tr w:rsidR="00ED4BC8" w14:paraId="32B77845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A97B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713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B9FB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yom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B5E4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7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D0DC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1C683DEF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DC02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76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ED1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nfrsf2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42DD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20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EC06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79302</w:t>
            </w:r>
          </w:p>
        </w:tc>
      </w:tr>
      <w:tr w:rsidR="00ED4BC8" w14:paraId="6E299A47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BFB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ENSMUSG0000003855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454D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lang w:eastAsia="zh-CN"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iart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7386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-2.02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CD80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0.00020714</w:t>
            </w:r>
          </w:p>
        </w:tc>
      </w:tr>
      <w:tr w:rsidR="00ED4BC8" w14:paraId="5AC52B49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0860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3909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2E4D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sad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27A6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9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DA66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0A9AD8EE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A6B0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268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7FD3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Npl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B4BB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0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40ED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69B342D1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0CF1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65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695A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ox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125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2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746C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582271</w:t>
            </w:r>
          </w:p>
        </w:tc>
      </w:tr>
      <w:tr w:rsidR="00ED4BC8" w14:paraId="356008AE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735C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958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7C63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sku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B6C5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9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923D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02364</w:t>
            </w:r>
          </w:p>
        </w:tc>
      </w:tr>
      <w:tr w:rsidR="00ED4BC8" w14:paraId="3101131E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9C97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4969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1997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ckap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8500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2FD6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01182636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73B8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18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40E9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ox6b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FF76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1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2970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320739</w:t>
            </w:r>
          </w:p>
        </w:tc>
      </w:tr>
      <w:tr w:rsidR="00ED4BC8" w14:paraId="229B0322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E8A1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222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5304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pr1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8FD6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6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DD82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95049</w:t>
            </w:r>
          </w:p>
        </w:tc>
      </w:tr>
      <w:tr w:rsidR="00ED4BC8" w14:paraId="317D3CC9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3F1A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305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AD71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Adh6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A0FA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51F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582271</w:t>
            </w:r>
          </w:p>
        </w:tc>
      </w:tr>
      <w:tr w:rsidR="00ED4BC8" w14:paraId="68D91F62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1AC8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58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3C79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Tafa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E1B2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3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421F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977222</w:t>
            </w:r>
          </w:p>
        </w:tc>
      </w:tr>
      <w:tr w:rsidR="00ED4BC8" w14:paraId="0E977D98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5D41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58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60F8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er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EAF7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21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D767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014402</w:t>
            </w:r>
          </w:p>
        </w:tc>
      </w:tr>
      <w:tr w:rsidR="00ED4BC8" w14:paraId="34D4B858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9DE1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598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95F0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Dbp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FB7D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7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C3ED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4822E-15</w:t>
            </w:r>
          </w:p>
        </w:tc>
      </w:tr>
      <w:tr w:rsidR="00ED4BC8" w14:paraId="6AD54AEF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0DEC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0990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t-T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C1FC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3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BD48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683724</w:t>
            </w:r>
          </w:p>
        </w:tc>
      </w:tr>
      <w:tr w:rsidR="00ED4BC8" w14:paraId="795C8BBB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8916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4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E3F4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t-T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E8F7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287B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267272</w:t>
            </w:r>
          </w:p>
        </w:tc>
      </w:tr>
      <w:tr w:rsidR="00ED4BC8" w14:paraId="0467FFBC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97D7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6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02EA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t-Nd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A9B7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62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825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292D7F47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A808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43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17B7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t-Tl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AFF9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9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D136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615238</w:t>
            </w:r>
          </w:p>
        </w:tc>
      </w:tr>
      <w:tr w:rsidR="00ED4BC8" w14:paraId="7E86A075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8973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6858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D08D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gam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827D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8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D753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763266</w:t>
            </w:r>
          </w:p>
        </w:tc>
      </w:tr>
      <w:tr w:rsidR="00ED4BC8" w14:paraId="61AC4FE0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6B4C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31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1C49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Drc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03C6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7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95FC7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516908</w:t>
            </w:r>
          </w:p>
        </w:tc>
      </w:tr>
      <w:tr w:rsidR="00ED4BC8" w14:paraId="7E0CC598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1248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44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26ACA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glap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79FD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2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D1BB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167189</w:t>
            </w:r>
          </w:p>
        </w:tc>
      </w:tr>
      <w:tr w:rsidR="00ED4BC8" w14:paraId="11D6D578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5461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949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DB89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at8f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F5E7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58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7940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562E-05</w:t>
            </w:r>
          </w:p>
        </w:tc>
      </w:tr>
      <w:tr w:rsidR="00ED4BC8" w14:paraId="5483F0EF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818E8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7949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084F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Nat8f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9441B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17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693E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073224</w:t>
            </w:r>
          </w:p>
        </w:tc>
      </w:tr>
      <w:tr w:rsidR="00ED4BC8" w14:paraId="35EF1D90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EE4A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09380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5CC3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al3st2b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8C1D0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90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FFBE3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205915</w:t>
            </w:r>
          </w:p>
        </w:tc>
      </w:tr>
      <w:tr w:rsidR="00ED4BC8" w14:paraId="112344EB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DFEF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0466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A576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4336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76A2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5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F1C74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696204</w:t>
            </w:r>
          </w:p>
        </w:tc>
      </w:tr>
      <w:tr w:rsidR="00ED4BC8" w14:paraId="48273C29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79662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0970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0EB1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4567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8BC9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97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876ED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063513</w:t>
            </w:r>
          </w:p>
        </w:tc>
      </w:tr>
      <w:tr w:rsidR="00ED4BC8" w14:paraId="00057AEA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BD77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ENSMUSG0000010976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09FC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Klkb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9D7E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3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C53B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047725</w:t>
            </w:r>
          </w:p>
        </w:tc>
      </w:tr>
      <w:tr w:rsidR="00ED4BC8" w14:paraId="7F9C4110" w14:textId="77777777" w:rsidTr="001C6539"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92325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1468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62ED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946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0B59F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0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465E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073224</w:t>
            </w:r>
          </w:p>
        </w:tc>
      </w:tr>
      <w:tr w:rsidR="00ED4BC8" w14:paraId="4AE9E257" w14:textId="77777777" w:rsidTr="001C6539">
        <w:tc>
          <w:tcPr>
            <w:tcW w:w="23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878F68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SMUSG0000012039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39577B9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Gm5674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1ECB46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357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06918D1" w14:textId="77777777" w:rsidR="00ED4BC8" w:rsidRDefault="00ED4BC8" w:rsidP="001C653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6199E-07</w:t>
            </w:r>
          </w:p>
        </w:tc>
      </w:tr>
    </w:tbl>
    <w:p w14:paraId="130F67E6" w14:textId="77777777" w:rsidR="006F570B" w:rsidRDefault="006F570B"/>
    <w:sectPr w:rsidR="006F5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C8"/>
    <w:rsid w:val="001276F9"/>
    <w:rsid w:val="00203481"/>
    <w:rsid w:val="002E4930"/>
    <w:rsid w:val="003811B7"/>
    <w:rsid w:val="00506A75"/>
    <w:rsid w:val="005258DD"/>
    <w:rsid w:val="006F570B"/>
    <w:rsid w:val="008643D5"/>
    <w:rsid w:val="00960424"/>
    <w:rsid w:val="00D76140"/>
    <w:rsid w:val="00E03BF4"/>
    <w:rsid w:val="00ED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975E7"/>
  <w15:chartTrackingRefBased/>
  <w15:docId w15:val="{896D6A2E-C20A-C049-BF74-1ED57C7E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BC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C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BC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BC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BC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BC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BC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BC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BC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BC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B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B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B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B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B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BC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4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BC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4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BC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4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BC8"/>
    <w:pPr>
      <w:widowControl/>
      <w:spacing w:after="160" w:line="278" w:lineRule="auto"/>
      <w:ind w:left="720"/>
      <w:contextualSpacing/>
      <w:jc w:val="left"/>
    </w:pPr>
    <w:rPr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4B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BC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B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B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ED4BC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ED4BC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ED4BC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5-28T11:41:00Z</dcterms:created>
  <dcterms:modified xsi:type="dcterms:W3CDTF">2026-05-28T12:13:00Z</dcterms:modified>
</cp:coreProperties>
</file>